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B39FA4" w14:textId="65F238C2" w:rsidR="00653BFA" w:rsidRDefault="00AC0891" w:rsidP="005B0BD3">
      <w:pPr>
        <w:pStyle w:val="NoSpacing"/>
        <w:rPr>
          <w:b/>
          <w:sz w:val="28"/>
          <w:szCs w:val="28"/>
        </w:rPr>
      </w:pPr>
      <w:r w:rsidRPr="005B0BD3">
        <w:rPr>
          <w:b/>
          <w:sz w:val="28"/>
          <w:szCs w:val="28"/>
        </w:rPr>
        <w:t>Additional File</w:t>
      </w:r>
      <w:r w:rsidR="00653BFA" w:rsidRPr="005B0BD3">
        <w:rPr>
          <w:b/>
          <w:sz w:val="28"/>
          <w:szCs w:val="28"/>
        </w:rPr>
        <w:t xml:space="preserve"> 1: Survey on current training practices</w:t>
      </w:r>
    </w:p>
    <w:p w14:paraId="45011B1B" w14:textId="77777777" w:rsidR="005B0BD3" w:rsidRPr="005B0BD3" w:rsidRDefault="005B0BD3" w:rsidP="005B0BD3">
      <w:pPr>
        <w:pStyle w:val="NoSpacing"/>
        <w:rPr>
          <w:b/>
          <w:sz w:val="28"/>
          <w:szCs w:val="28"/>
        </w:rPr>
      </w:pPr>
      <w:bookmarkStart w:id="0" w:name="_GoBack"/>
      <w:bookmarkEnd w:id="0"/>
    </w:p>
    <w:p w14:paraId="3FFFF620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b/>
          <w:bCs/>
          <w:lang w:val="en-US"/>
        </w:rPr>
      </w:pPr>
      <w:r w:rsidRPr="00D129E4">
        <w:rPr>
          <w:rFonts w:cs="Arial"/>
          <w:b/>
          <w:bCs/>
          <w:lang w:val="en-US"/>
        </w:rPr>
        <w:t>1. Please tell us about your experiences of conducting Ponseti training...</w:t>
      </w:r>
    </w:p>
    <w:p w14:paraId="5991EF29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How many Ponseti training courses have you been a trainer on in the past?</w:t>
      </w:r>
    </w:p>
    <w:p w14:paraId="4E90D7F4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What level of Ponseti courses have you taught? (</w:t>
      </w:r>
      <w:proofErr w:type="gramStart"/>
      <w:r w:rsidRPr="00D129E4">
        <w:rPr>
          <w:rFonts w:cs="Arial"/>
          <w:lang w:val="en-US"/>
        </w:rPr>
        <w:t>beginner</w:t>
      </w:r>
      <w:proofErr w:type="gramEnd"/>
      <w:r w:rsidRPr="00D129E4">
        <w:rPr>
          <w:rFonts w:cs="Arial"/>
          <w:lang w:val="en-US"/>
        </w:rPr>
        <w:t>/advanced courses, or both)</w:t>
      </w:r>
    </w:p>
    <w:p w14:paraId="25B9803D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Which countries were the Ponseti courses held in?</w:t>
      </w:r>
    </w:p>
    <w:p w14:paraId="58795A68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b/>
          <w:bCs/>
          <w:lang w:val="en-US"/>
        </w:rPr>
      </w:pPr>
      <w:r w:rsidRPr="00D129E4">
        <w:rPr>
          <w:rFonts w:cs="Arial"/>
          <w:b/>
          <w:bCs/>
          <w:lang w:val="en-US"/>
        </w:rPr>
        <w:t>2. When delivering Ponseti courses, what training materials have you used?</w:t>
      </w:r>
    </w:p>
    <w:p w14:paraId="428E351A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GCI training materials</w:t>
      </w:r>
    </w:p>
    <w:p w14:paraId="649800CF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Your own training materials</w:t>
      </w:r>
    </w:p>
    <w:p w14:paraId="3663E149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Other training materials (Please specify below)</w:t>
      </w:r>
    </w:p>
    <w:p w14:paraId="30C6906D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Other</w:t>
      </w:r>
    </w:p>
    <w:p w14:paraId="4C9F7672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b/>
          <w:bCs/>
          <w:lang w:val="en-US"/>
        </w:rPr>
      </w:pPr>
      <w:r w:rsidRPr="00D129E4">
        <w:rPr>
          <w:rFonts w:cs="Arial"/>
          <w:b/>
          <w:bCs/>
          <w:lang w:val="en-US"/>
        </w:rPr>
        <w:t>3. If you have used the GCI training materials please comment on how they could be improved.</w:t>
      </w:r>
    </w:p>
    <w:p w14:paraId="1C8FCCE2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b/>
          <w:bCs/>
          <w:lang w:val="en-US"/>
        </w:rPr>
      </w:pPr>
      <w:r w:rsidRPr="00D129E4">
        <w:rPr>
          <w:rFonts w:cs="Arial"/>
          <w:b/>
          <w:bCs/>
          <w:lang w:val="en-US"/>
        </w:rPr>
        <w:t xml:space="preserve">4. In your experiences of training, what is the best format to deliver a Ponseti training </w:t>
      </w:r>
      <w:proofErr w:type="gramStart"/>
      <w:r w:rsidRPr="00D129E4">
        <w:rPr>
          <w:rFonts w:cs="Arial"/>
          <w:b/>
          <w:bCs/>
          <w:lang w:val="en-US"/>
        </w:rPr>
        <w:t>course:</w:t>
      </w:r>
      <w:proofErr w:type="gramEnd"/>
    </w:p>
    <w:p w14:paraId="53B3A8EE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1-part course: Teach all theoretical and practical aspects at once</w:t>
      </w:r>
    </w:p>
    <w:p w14:paraId="2E64A075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2-part course: Start with a preliminary ‘beginners course’ followed by an ‘advanced’ or ‘refresher’ course some time later.</w:t>
      </w:r>
    </w:p>
    <w:p w14:paraId="656C74DB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Comments</w:t>
      </w:r>
    </w:p>
    <w:p w14:paraId="0CCBD2EC" w14:textId="77777777" w:rsidR="00653BFA" w:rsidRPr="00D129E4" w:rsidRDefault="00653BFA" w:rsidP="00653BFA">
      <w:pPr>
        <w:spacing w:after="0" w:line="240" w:lineRule="auto"/>
        <w:rPr>
          <w:rFonts w:cs="Arial"/>
          <w:b/>
          <w:bCs/>
          <w:lang w:val="en-US"/>
        </w:rPr>
      </w:pPr>
      <w:r w:rsidRPr="00D129E4">
        <w:rPr>
          <w:rFonts w:cs="Arial"/>
          <w:b/>
          <w:bCs/>
          <w:lang w:val="en-US"/>
        </w:rPr>
        <w:t>5. If you were to deliver a 2-part course starting with a preliminary ‘beginners course’ followed by an ‘advanced’ or ‘refresher’ course what modules should be included in each course:</w:t>
      </w:r>
    </w:p>
    <w:p w14:paraId="026767A7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Please suggest any additional modules that should be included</w:t>
      </w:r>
    </w:p>
    <w:p w14:paraId="540022D2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b/>
          <w:bCs/>
          <w:lang w:val="en-US"/>
        </w:rPr>
      </w:pPr>
      <w:r w:rsidRPr="00D129E4">
        <w:rPr>
          <w:rFonts w:cs="Arial"/>
          <w:b/>
          <w:bCs/>
          <w:lang w:val="en-US"/>
        </w:rPr>
        <w:t>6. What ‘red flags’ or potential complications of treatment would you make course participants aware of during a beginner’s course? (</w:t>
      </w:r>
      <w:proofErr w:type="gramStart"/>
      <w:r w:rsidRPr="00D129E4">
        <w:rPr>
          <w:rFonts w:cs="Arial"/>
          <w:b/>
          <w:bCs/>
          <w:lang w:val="en-US"/>
        </w:rPr>
        <w:t>tick</w:t>
      </w:r>
      <w:proofErr w:type="gramEnd"/>
      <w:r w:rsidRPr="00D129E4">
        <w:rPr>
          <w:rFonts w:cs="Arial"/>
          <w:b/>
          <w:bCs/>
          <w:lang w:val="en-US"/>
        </w:rPr>
        <w:t xml:space="preserve"> all that apply)</w:t>
      </w:r>
    </w:p>
    <w:p w14:paraId="2444B220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Atypical or complex appearance and features</w:t>
      </w:r>
    </w:p>
    <w:p w14:paraId="7A724C50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Cast slips</w:t>
      </w:r>
    </w:p>
    <w:p w14:paraId="0DE69F56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Casting sores</w:t>
      </w:r>
    </w:p>
    <w:p w14:paraId="637B6CE6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Under-correction of the foot</w:t>
      </w:r>
    </w:p>
    <w:p w14:paraId="110D9869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Over-correction of the foot</w:t>
      </w:r>
    </w:p>
    <w:p w14:paraId="519CBA5A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Casting errors such as pronating or pushing the foot into dorsiflexion</w:t>
      </w:r>
    </w:p>
    <w:p w14:paraId="04A5F01B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Relapse of foot deformity</w:t>
      </w:r>
    </w:p>
    <w:p w14:paraId="6CF8F461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Patient dropping out of treatment</w:t>
      </w:r>
    </w:p>
    <w:p w14:paraId="25C40C66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Others (please list below in comments box)</w:t>
      </w:r>
    </w:p>
    <w:p w14:paraId="6D1C72E7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Other (please specify)</w:t>
      </w:r>
    </w:p>
    <w:p w14:paraId="7770FD8D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b/>
          <w:bCs/>
          <w:lang w:val="en-US"/>
        </w:rPr>
      </w:pPr>
      <w:r w:rsidRPr="00D129E4">
        <w:rPr>
          <w:rFonts w:cs="Arial"/>
          <w:b/>
          <w:bCs/>
          <w:lang w:val="en-US"/>
        </w:rPr>
        <w:t>7. What hands-on practice elements should be included in a Ponseti course? (</w:t>
      </w:r>
      <w:proofErr w:type="gramStart"/>
      <w:r w:rsidRPr="00D129E4">
        <w:rPr>
          <w:rFonts w:cs="Arial"/>
          <w:b/>
          <w:bCs/>
          <w:lang w:val="en-US"/>
        </w:rPr>
        <w:t>tick</w:t>
      </w:r>
      <w:proofErr w:type="gramEnd"/>
      <w:r w:rsidRPr="00D129E4">
        <w:rPr>
          <w:rFonts w:cs="Arial"/>
          <w:b/>
          <w:bCs/>
          <w:lang w:val="en-US"/>
        </w:rPr>
        <w:t xml:space="preserve"> all that apply)</w:t>
      </w:r>
    </w:p>
    <w:p w14:paraId="44BC1152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Practice manipulation on clubfoot skeleton models</w:t>
      </w:r>
    </w:p>
    <w:p w14:paraId="7DF13D71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Manipulation and casting using rubber foot models</w:t>
      </w:r>
    </w:p>
    <w:p w14:paraId="2ACF2345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Manipulation and casting on patients</w:t>
      </w:r>
    </w:p>
    <w:p w14:paraId="6788D46C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Brace fitting on patients</w:t>
      </w:r>
    </w:p>
    <w:p w14:paraId="074A2295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Pirani scoring on patients</w:t>
      </w:r>
    </w:p>
    <w:p w14:paraId="421D5E75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Any other practical exercises you would recommend? (</w:t>
      </w:r>
      <w:proofErr w:type="gramStart"/>
      <w:r w:rsidRPr="00D129E4">
        <w:rPr>
          <w:rFonts w:cs="Arial"/>
          <w:lang w:val="en-US"/>
        </w:rPr>
        <w:t>please</w:t>
      </w:r>
      <w:proofErr w:type="gramEnd"/>
      <w:r w:rsidRPr="00D129E4">
        <w:rPr>
          <w:rFonts w:cs="Arial"/>
          <w:lang w:val="en-US"/>
        </w:rPr>
        <w:t xml:space="preserve"> list in the comments box below)</w:t>
      </w:r>
    </w:p>
    <w:p w14:paraId="7BBD8E69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Other (please specify)</w:t>
      </w:r>
    </w:p>
    <w:p w14:paraId="320D3F2B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b/>
          <w:bCs/>
          <w:lang w:val="en-US"/>
        </w:rPr>
      </w:pPr>
      <w:r w:rsidRPr="00D129E4">
        <w:rPr>
          <w:rFonts w:cs="Arial"/>
          <w:b/>
          <w:bCs/>
          <w:lang w:val="en-US"/>
        </w:rPr>
        <w:t>8. Ponseti course practicals...</w:t>
      </w:r>
    </w:p>
    <w:p w14:paraId="413D1330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For practical exercises, what is the ideal number of trainees per trainer?</w:t>
      </w:r>
    </w:p>
    <w:p w14:paraId="5F15E59D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How many children should each person practice casting on, ideally?</w:t>
      </w:r>
    </w:p>
    <w:p w14:paraId="66169552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b/>
          <w:bCs/>
          <w:lang w:val="en-US"/>
        </w:rPr>
      </w:pPr>
      <w:r w:rsidRPr="00D129E4">
        <w:rPr>
          <w:rFonts w:cs="Arial"/>
          <w:b/>
          <w:bCs/>
          <w:lang w:val="en-US"/>
        </w:rPr>
        <w:t>9. Is a 2-3 day Ponseti course with theoretical and practical elements sufficient for participants to learn how to apply the Ponseti technique effectively?</w:t>
      </w:r>
    </w:p>
    <w:p w14:paraId="0B6B4A1A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Yes/No</w:t>
      </w:r>
    </w:p>
    <w:p w14:paraId="2E067CB9" w14:textId="77777777" w:rsidR="00653BFA" w:rsidRPr="00D129E4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  <w:r w:rsidRPr="00D129E4">
        <w:rPr>
          <w:rFonts w:cs="Arial"/>
          <w:lang w:val="en-US"/>
        </w:rPr>
        <w:t>If not, what additional elements would you suggest?</w:t>
      </w:r>
    </w:p>
    <w:p w14:paraId="49EB7E4D" w14:textId="77777777" w:rsidR="00653BFA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b/>
          <w:bCs/>
          <w:lang w:val="en-US"/>
        </w:rPr>
      </w:pPr>
      <w:r w:rsidRPr="00D129E4">
        <w:rPr>
          <w:rFonts w:cs="Arial"/>
          <w:b/>
          <w:bCs/>
          <w:lang w:val="en-US"/>
        </w:rPr>
        <w:t xml:space="preserve">10. Do you have any other comments or suggestions on the best ways to deliver training in the Ponseti technique? </w:t>
      </w:r>
    </w:p>
    <w:p w14:paraId="6A59398B" w14:textId="77777777" w:rsidR="00653BFA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b/>
          <w:bCs/>
          <w:lang w:val="en-US"/>
        </w:rPr>
      </w:pPr>
    </w:p>
    <w:p w14:paraId="7C018713" w14:textId="77777777" w:rsidR="00653BFA" w:rsidRDefault="00653BFA" w:rsidP="00653BFA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b/>
          <w:bCs/>
          <w:lang w:val="en-US"/>
        </w:rPr>
      </w:pPr>
    </w:p>
    <w:p w14:paraId="4B3EF34D" w14:textId="77777777" w:rsidR="00567E42" w:rsidRDefault="00567E42"/>
    <w:sectPr w:rsidR="00567E42" w:rsidSect="004830A5">
      <w:headerReference w:type="default" r:id="rId8"/>
      <w:footerReference w:type="even" r:id="rId9"/>
      <w:footerReference w:type="default" r:id="rId10"/>
      <w:pgSz w:w="11906" w:h="16838"/>
      <w:pgMar w:top="1276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4FA917" w14:textId="77777777" w:rsidR="0084223D" w:rsidRDefault="00AC0891">
      <w:pPr>
        <w:spacing w:after="0" w:line="240" w:lineRule="auto"/>
      </w:pPr>
      <w:r>
        <w:separator/>
      </w:r>
    </w:p>
  </w:endnote>
  <w:endnote w:type="continuationSeparator" w:id="0">
    <w:p w14:paraId="5BD5FD75" w14:textId="77777777" w:rsidR="0084223D" w:rsidRDefault="00AC08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218951" w14:textId="77777777" w:rsidR="0084714B" w:rsidRDefault="00653BFA" w:rsidP="005801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9D935C" w14:textId="77777777" w:rsidR="0084714B" w:rsidRDefault="005B0BD3" w:rsidP="0058010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AB58B5" w14:textId="1B3D5361" w:rsidR="0084714B" w:rsidRDefault="00653BFA" w:rsidP="005801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0BD3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7707FF" w14:textId="77777777" w:rsidR="0084714B" w:rsidRDefault="005B0BD3" w:rsidP="005801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56B852" w14:textId="77777777" w:rsidR="0084223D" w:rsidRDefault="00AC0891">
      <w:pPr>
        <w:spacing w:after="0" w:line="240" w:lineRule="auto"/>
      </w:pPr>
      <w:r>
        <w:separator/>
      </w:r>
    </w:p>
  </w:footnote>
  <w:footnote w:type="continuationSeparator" w:id="0">
    <w:p w14:paraId="0D437FAB" w14:textId="77777777" w:rsidR="0084223D" w:rsidRDefault="00AC08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08AB69" w14:textId="77777777" w:rsidR="0084714B" w:rsidRPr="000D6BCE" w:rsidRDefault="005B0BD3" w:rsidP="00D129E4">
    <w:pPr>
      <w:spacing w:after="240" w:line="240" w:lineRule="auto"/>
      <w:rPr>
        <w:rFonts w:cs="Arial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FB5674"/>
    <w:multiLevelType w:val="hybridMultilevel"/>
    <w:tmpl w:val="E88014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9BE"/>
    <w:rsid w:val="002969BE"/>
    <w:rsid w:val="004830A5"/>
    <w:rsid w:val="00521D30"/>
    <w:rsid w:val="00567E42"/>
    <w:rsid w:val="005B0BD3"/>
    <w:rsid w:val="00653BFA"/>
    <w:rsid w:val="0084223D"/>
    <w:rsid w:val="00AC0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217DF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BFA"/>
    <w:pPr>
      <w:spacing w:after="160" w:line="259" w:lineRule="auto"/>
    </w:pPr>
    <w:rPr>
      <w:rFonts w:ascii="Arial" w:eastAsiaTheme="minorHAnsi" w:hAnsi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3BFA"/>
    <w:pPr>
      <w:ind w:left="720"/>
      <w:contextualSpacing/>
    </w:pPr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653B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BFA"/>
    <w:rPr>
      <w:rFonts w:ascii="Arial" w:eastAsiaTheme="minorHAnsi" w:hAnsi="Arial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653BFA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653BFA"/>
  </w:style>
  <w:style w:type="character" w:styleId="LineNumber">
    <w:name w:val="line number"/>
    <w:basedOn w:val="DefaultParagraphFont"/>
    <w:uiPriority w:val="99"/>
    <w:semiHidden/>
    <w:unhideWhenUsed/>
    <w:rsid w:val="00653BFA"/>
  </w:style>
  <w:style w:type="paragraph" w:styleId="NoSpacing">
    <w:name w:val="No Spacing"/>
    <w:uiPriority w:val="1"/>
    <w:qFormat/>
    <w:rsid w:val="005B0BD3"/>
    <w:rPr>
      <w:rFonts w:ascii="Arial" w:eastAsiaTheme="minorHAnsi" w:hAnsi="Arial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BFA"/>
    <w:pPr>
      <w:spacing w:after="160" w:line="259" w:lineRule="auto"/>
    </w:pPr>
    <w:rPr>
      <w:rFonts w:ascii="Arial" w:eastAsiaTheme="minorHAnsi" w:hAnsi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3BFA"/>
    <w:pPr>
      <w:ind w:left="720"/>
      <w:contextualSpacing/>
    </w:pPr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653B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BFA"/>
    <w:rPr>
      <w:rFonts w:ascii="Arial" w:eastAsiaTheme="minorHAnsi" w:hAnsi="Arial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653BFA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653BFA"/>
  </w:style>
  <w:style w:type="character" w:styleId="LineNumber">
    <w:name w:val="line number"/>
    <w:basedOn w:val="DefaultParagraphFont"/>
    <w:uiPriority w:val="99"/>
    <w:semiHidden/>
    <w:unhideWhenUsed/>
    <w:rsid w:val="00653BFA"/>
  </w:style>
  <w:style w:type="paragraph" w:styleId="NoSpacing">
    <w:name w:val="No Spacing"/>
    <w:uiPriority w:val="1"/>
    <w:qFormat/>
    <w:rsid w:val="005B0BD3"/>
    <w:rPr>
      <w:rFonts w:ascii="Arial" w:eastAsiaTheme="minorHAnsi" w:hAnsi="Arial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9</Words>
  <Characters>2163</Characters>
  <Application>Microsoft Macintosh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mythe</dc:creator>
  <cp:keywords/>
  <dc:description/>
  <cp:lastModifiedBy>Tracey Smythe</cp:lastModifiedBy>
  <cp:revision>4</cp:revision>
  <dcterms:created xsi:type="dcterms:W3CDTF">2017-08-25T08:58:00Z</dcterms:created>
  <dcterms:modified xsi:type="dcterms:W3CDTF">2018-06-21T11:30:00Z</dcterms:modified>
</cp:coreProperties>
</file>